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66161" w14:textId="1DDFCA2B" w:rsidR="00E00A7A" w:rsidRPr="00B13BDA" w:rsidRDefault="00E00A7A" w:rsidP="00E00A7A">
      <w:pPr>
        <w:rPr>
          <w:rFonts w:ascii="Times New Roman" w:hAnsi="Times New Roman" w:cs="Times New Roman"/>
          <w:sz w:val="22"/>
          <w:lang w:val="en-CA"/>
        </w:rPr>
      </w:pPr>
      <w:r w:rsidRPr="00E91087">
        <w:rPr>
          <w:rFonts w:ascii="Times New Roman" w:hAnsi="Times New Roman" w:cs="Times New Roman"/>
          <w:sz w:val="22"/>
          <w:lang w:val="en-CA"/>
        </w:rPr>
        <w:t>Searching strategy in PubMed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15"/>
        <w:gridCol w:w="7481"/>
      </w:tblGrid>
      <w:tr w:rsidR="00E00A7A" w:rsidRPr="00E91087" w14:paraId="3E17E057" w14:textId="77777777" w:rsidTr="007B09D4">
        <w:tc>
          <w:tcPr>
            <w:tcW w:w="815" w:type="dxa"/>
          </w:tcPr>
          <w:p w14:paraId="1192C10D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</w:rPr>
            </w:pPr>
            <w:r w:rsidRPr="00E91087">
              <w:rPr>
                <w:rFonts w:ascii="Times New Roman" w:hAnsi="Times New Roman" w:cs="Times New Roman"/>
                <w:sz w:val="22"/>
              </w:rPr>
              <w:t>Search</w:t>
            </w:r>
          </w:p>
        </w:tc>
        <w:tc>
          <w:tcPr>
            <w:tcW w:w="7481" w:type="dxa"/>
          </w:tcPr>
          <w:p w14:paraId="4604B81C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en-CA"/>
              </w:rPr>
              <w:t>Query</w:t>
            </w:r>
          </w:p>
        </w:tc>
      </w:tr>
      <w:tr w:rsidR="00E00A7A" w:rsidRPr="00E91087" w14:paraId="27A4ADBA" w14:textId="77777777" w:rsidTr="007B09D4">
        <w:tc>
          <w:tcPr>
            <w:tcW w:w="815" w:type="dxa"/>
          </w:tcPr>
          <w:p w14:paraId="35063F1A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en-CA"/>
              </w:rPr>
              <w:t>1</w:t>
            </w:r>
          </w:p>
        </w:tc>
        <w:tc>
          <w:tcPr>
            <w:tcW w:w="7481" w:type="dxa"/>
          </w:tcPr>
          <w:p w14:paraId="4BAF8596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</w:rPr>
              <w:t>"cardiovascular diseases/adverse effects"[Majr] OR "Cardiovascular Diseases/complications"[Majr] OR cardiovascular disease*[tiab] OR cardiovascular[tiab] OR "Ischemic Attack, Transient"[Majr] OR ischemic attack[tiab] OR "Stroke"[Majr] OR "Stroke*"[tiab] OR Cerebrovascular accident*[tiab] OR "Myocardial Infarction"[Majr] OR myocardial infarction*[tiab] OR heart disease*[tiab]</w:t>
            </w:r>
          </w:p>
        </w:tc>
      </w:tr>
      <w:tr w:rsidR="00E00A7A" w:rsidRPr="00E91087" w14:paraId="7000F50B" w14:textId="77777777" w:rsidTr="007B09D4">
        <w:tc>
          <w:tcPr>
            <w:tcW w:w="815" w:type="dxa"/>
          </w:tcPr>
          <w:p w14:paraId="73A97110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en-CA"/>
              </w:rPr>
              <w:t>2</w:t>
            </w:r>
          </w:p>
        </w:tc>
        <w:tc>
          <w:tcPr>
            <w:tcW w:w="7481" w:type="dxa"/>
          </w:tcPr>
          <w:p w14:paraId="4663715E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</w:rPr>
              <w:t>"Risk Assessment"[majr] OR "Risk Assessment"[tiab] OR risk score*[tiab] OR Risk Analysis*[tiab] OR predict*[tiab] OR risk prediction*[tiab] OR risk tool*[tiab] OR model predicting[tiab] OR risk stratification [tiab]</w:t>
            </w:r>
          </w:p>
        </w:tc>
      </w:tr>
      <w:tr w:rsidR="00E00A7A" w:rsidRPr="00E91087" w14:paraId="4EC59F1F" w14:textId="77777777" w:rsidTr="007B09D4">
        <w:tc>
          <w:tcPr>
            <w:tcW w:w="815" w:type="dxa"/>
          </w:tcPr>
          <w:p w14:paraId="6FC5954A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en-CA"/>
              </w:rPr>
              <w:t>3</w:t>
            </w:r>
          </w:p>
        </w:tc>
        <w:tc>
          <w:tcPr>
            <w:tcW w:w="7481" w:type="dxa"/>
          </w:tcPr>
          <w:p w14:paraId="09FD201D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</w:rPr>
              <w:t>((("Pregnancy"[Majr] OR "Pregnant Women"[Majr] OR "Pregnan*"[tiab] OR gravidit*[tiab] OR gestation*[tiab]) AND (Complication*[tiab] OR "adverse effects" [Subheading] OR "adverse effect*"[tiab])) OR "Pregnancy Complications"[Majr] OR "Pregnancy Complications, Cardiovascular"[Majr] OR "Pregnancy Complication*"[tiab] OR "Pregnan*"[ti] OR gestational diabetes[tiab] OR "Diabetes, Gestational"[Majr] OR preterm deliver*[tiab] OR "Premature Birth"[Majr] OR (hypertensive[tiab] AND disorder*[tiab] AND pregnan*[tiab])) OR "small for gestational age"[tiab] OR "Infant, Low Birth Weight"[Majr] OR "Low Birth Weight"[tiab] OR "reproductive history"[tiab] OR "Reproductive History"[Majr]</w:t>
            </w:r>
          </w:p>
        </w:tc>
      </w:tr>
      <w:tr w:rsidR="00E00A7A" w:rsidRPr="00E91087" w14:paraId="019F0CC9" w14:textId="77777777" w:rsidTr="007B09D4">
        <w:tc>
          <w:tcPr>
            <w:tcW w:w="815" w:type="dxa"/>
          </w:tcPr>
          <w:p w14:paraId="0E765702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en-CA"/>
              </w:rPr>
              <w:t>4</w:t>
            </w:r>
          </w:p>
        </w:tc>
        <w:tc>
          <w:tcPr>
            <w:tcW w:w="7481" w:type="dxa"/>
          </w:tcPr>
          <w:p w14:paraId="6CF4AD08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nl-NL"/>
              </w:rPr>
              <w:t>#1 AND #2 AND #3</w:t>
            </w:r>
          </w:p>
        </w:tc>
      </w:tr>
    </w:tbl>
    <w:p w14:paraId="4DBA3EAE" w14:textId="77777777" w:rsidR="00E00A7A" w:rsidRPr="00E91087" w:rsidRDefault="00E00A7A" w:rsidP="00E00A7A">
      <w:pPr>
        <w:rPr>
          <w:rFonts w:ascii="Times New Roman" w:hAnsi="Times New Roman" w:cs="Times New Roman"/>
          <w:sz w:val="22"/>
        </w:rPr>
      </w:pPr>
    </w:p>
    <w:p w14:paraId="7D0373DF" w14:textId="139C5DA6" w:rsidR="00E00A7A" w:rsidRPr="00E91087" w:rsidRDefault="00E00A7A" w:rsidP="00E00A7A">
      <w:pPr>
        <w:rPr>
          <w:rFonts w:ascii="Times New Roman" w:hAnsi="Times New Roman" w:cs="Times New Roman"/>
          <w:sz w:val="22"/>
          <w:lang w:val="en-CA"/>
        </w:rPr>
      </w:pPr>
      <w:r w:rsidRPr="00E91087">
        <w:rPr>
          <w:rFonts w:ascii="Times New Roman" w:hAnsi="Times New Roman" w:cs="Times New Roman"/>
          <w:sz w:val="22"/>
          <w:lang w:val="en-CA"/>
        </w:rPr>
        <w:t>Searching strategy in Embas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15"/>
        <w:gridCol w:w="7481"/>
      </w:tblGrid>
      <w:tr w:rsidR="00E00A7A" w:rsidRPr="00E91087" w14:paraId="75345E5A" w14:textId="77777777" w:rsidTr="007B09D4">
        <w:tc>
          <w:tcPr>
            <w:tcW w:w="815" w:type="dxa"/>
          </w:tcPr>
          <w:p w14:paraId="08813571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</w:rPr>
            </w:pPr>
            <w:r w:rsidRPr="00E91087">
              <w:rPr>
                <w:rFonts w:ascii="Times New Roman" w:hAnsi="Times New Roman" w:cs="Times New Roman"/>
                <w:sz w:val="22"/>
              </w:rPr>
              <w:t>Search</w:t>
            </w:r>
          </w:p>
        </w:tc>
        <w:tc>
          <w:tcPr>
            <w:tcW w:w="7481" w:type="dxa"/>
          </w:tcPr>
          <w:p w14:paraId="5FEBD417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en-CA"/>
              </w:rPr>
              <w:t>Query</w:t>
            </w:r>
          </w:p>
        </w:tc>
      </w:tr>
      <w:tr w:rsidR="00E00A7A" w:rsidRPr="00E91087" w14:paraId="5F69F2D8" w14:textId="77777777" w:rsidTr="007B09D4">
        <w:tc>
          <w:tcPr>
            <w:tcW w:w="815" w:type="dxa"/>
          </w:tcPr>
          <w:p w14:paraId="7514A764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en-CA"/>
              </w:rPr>
              <w:t>1</w:t>
            </w:r>
          </w:p>
        </w:tc>
        <w:tc>
          <w:tcPr>
            <w:tcW w:w="7481" w:type="dxa"/>
          </w:tcPr>
          <w:p w14:paraId="34669B8B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</w:rPr>
              <w:t>*pregnancy/ or *pregnant woman/ or ((Pregnan* or gravidit* or gestation*) adj3 (Complication* or adverse effect*)).ti,ab,kw. or *adverse event/ or *pregnancy complication/ or *pregnancy diabetes mellitus/ or *prematurity/ or (gestational diabetes or preterm deliver*).ti,ab,kw. or (hypertens* and disorder* and pregnan*).ti,ab,kw. or *small for date infant/ or *low birth weight/ or *reproductive history/ or (small for gestational age or Low Birth Weight or reproductive history).ti,ab,kw.</w:t>
            </w:r>
            <w:r w:rsidRPr="00E91087">
              <w:rPr>
                <w:rFonts w:ascii="Times New Roman" w:hAnsi="Times New Roman" w:cs="Times New Roman"/>
                <w:sz w:val="22"/>
              </w:rPr>
              <w:tab/>
            </w:r>
          </w:p>
        </w:tc>
      </w:tr>
      <w:tr w:rsidR="00E00A7A" w:rsidRPr="00E91087" w14:paraId="095081F9" w14:textId="77777777" w:rsidTr="007B09D4">
        <w:tc>
          <w:tcPr>
            <w:tcW w:w="815" w:type="dxa"/>
          </w:tcPr>
          <w:p w14:paraId="7E963004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en-CA"/>
              </w:rPr>
              <w:t>2</w:t>
            </w:r>
          </w:p>
        </w:tc>
        <w:tc>
          <w:tcPr>
            <w:tcW w:w="7481" w:type="dxa"/>
          </w:tcPr>
          <w:p w14:paraId="62BD0AB4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</w:rPr>
              <w:t>risk assessment/ or ("Risk Assessment" or risk score* or Risk Analysis* or predict* or risk prediction* or risk tool* or model predicting or risk stratification).ti,ab,kw.</w:t>
            </w:r>
          </w:p>
        </w:tc>
      </w:tr>
      <w:tr w:rsidR="00E00A7A" w:rsidRPr="00E91087" w14:paraId="74A3E04B" w14:textId="77777777" w:rsidTr="007B09D4">
        <w:tc>
          <w:tcPr>
            <w:tcW w:w="815" w:type="dxa"/>
          </w:tcPr>
          <w:p w14:paraId="7096D41E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en-CA"/>
              </w:rPr>
              <w:t>3</w:t>
            </w:r>
          </w:p>
        </w:tc>
        <w:tc>
          <w:tcPr>
            <w:tcW w:w="7481" w:type="dxa"/>
          </w:tcPr>
          <w:p w14:paraId="6554789C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</w:rPr>
              <w:t>*cardiovascular disease/si</w:t>
            </w:r>
          </w:p>
        </w:tc>
      </w:tr>
      <w:tr w:rsidR="00E00A7A" w:rsidRPr="00E91087" w14:paraId="1EA95578" w14:textId="77777777" w:rsidTr="007B09D4">
        <w:tc>
          <w:tcPr>
            <w:tcW w:w="815" w:type="dxa"/>
          </w:tcPr>
          <w:p w14:paraId="4DE0A577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en-CA"/>
              </w:rPr>
              <w:t>4</w:t>
            </w:r>
          </w:p>
        </w:tc>
        <w:tc>
          <w:tcPr>
            <w:tcW w:w="7481" w:type="dxa"/>
          </w:tcPr>
          <w:p w14:paraId="3E38A89D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</w:rPr>
              <w:t>*cardiovascular disease/co</w:t>
            </w:r>
          </w:p>
        </w:tc>
      </w:tr>
      <w:tr w:rsidR="00E00A7A" w:rsidRPr="00E91087" w14:paraId="63D62375" w14:textId="77777777" w:rsidTr="007B09D4">
        <w:tc>
          <w:tcPr>
            <w:tcW w:w="815" w:type="dxa"/>
          </w:tcPr>
          <w:p w14:paraId="6140AC8A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en-CA"/>
              </w:rPr>
              <w:t>5</w:t>
            </w:r>
          </w:p>
        </w:tc>
        <w:tc>
          <w:tcPr>
            <w:tcW w:w="7481" w:type="dxa"/>
          </w:tcPr>
          <w:p w14:paraId="09282312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</w:rPr>
              <w:t>*transient ischemic attack/ or *cerebrovascular accident/ or (cardiovascular disease* or isch?emic attack* or Stroke* Cerebrovascular accident* or myocardial infarction* or heart disease*).ti,ab,kw.</w:t>
            </w:r>
          </w:p>
        </w:tc>
      </w:tr>
      <w:tr w:rsidR="00E00A7A" w:rsidRPr="00E91087" w14:paraId="45F5DE1E" w14:textId="77777777" w:rsidTr="007B09D4">
        <w:tc>
          <w:tcPr>
            <w:tcW w:w="815" w:type="dxa"/>
          </w:tcPr>
          <w:p w14:paraId="291B2901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en-CA"/>
              </w:rPr>
              <w:t>6</w:t>
            </w:r>
          </w:p>
        </w:tc>
        <w:tc>
          <w:tcPr>
            <w:tcW w:w="7481" w:type="dxa"/>
          </w:tcPr>
          <w:p w14:paraId="1200DB9D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</w:rPr>
              <w:t>3 or 4 or 5</w:t>
            </w:r>
          </w:p>
        </w:tc>
      </w:tr>
      <w:tr w:rsidR="00E00A7A" w:rsidRPr="00E91087" w14:paraId="7F5BAAEA" w14:textId="77777777" w:rsidTr="007B09D4">
        <w:tc>
          <w:tcPr>
            <w:tcW w:w="815" w:type="dxa"/>
          </w:tcPr>
          <w:p w14:paraId="0456F4B3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  <w:lang w:val="en-CA"/>
              </w:rPr>
              <w:t>7</w:t>
            </w:r>
          </w:p>
        </w:tc>
        <w:tc>
          <w:tcPr>
            <w:tcW w:w="7481" w:type="dxa"/>
          </w:tcPr>
          <w:p w14:paraId="16F63BAA" w14:textId="77777777" w:rsidR="00E00A7A" w:rsidRPr="00E91087" w:rsidRDefault="00E00A7A" w:rsidP="007B09D4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E91087">
              <w:rPr>
                <w:rFonts w:ascii="Times New Roman" w:hAnsi="Times New Roman" w:cs="Times New Roman"/>
                <w:sz w:val="22"/>
              </w:rPr>
              <w:t>1 and 2 and 6</w:t>
            </w:r>
          </w:p>
        </w:tc>
      </w:tr>
    </w:tbl>
    <w:p w14:paraId="7AB8E21E" w14:textId="77777777" w:rsidR="00E00A7A" w:rsidRPr="00E91087" w:rsidRDefault="00E00A7A" w:rsidP="00E00A7A">
      <w:pPr>
        <w:rPr>
          <w:rFonts w:ascii="Times New Roman" w:hAnsi="Times New Roman" w:cs="Times New Roman"/>
          <w:sz w:val="22"/>
          <w:lang w:val="en-CA"/>
        </w:rPr>
      </w:pPr>
    </w:p>
    <w:p w14:paraId="21C7968E" w14:textId="77777777" w:rsidR="00E00A7A" w:rsidRPr="00E91087" w:rsidRDefault="00E00A7A" w:rsidP="00E00A7A">
      <w:pPr>
        <w:rPr>
          <w:rFonts w:ascii="Times New Roman" w:hAnsi="Times New Roman" w:cs="Times New Roman"/>
          <w:sz w:val="22"/>
          <w:lang w:val="en-CA"/>
        </w:rPr>
      </w:pPr>
    </w:p>
    <w:p w14:paraId="4AD376B7" w14:textId="77777777" w:rsidR="00655132" w:rsidRDefault="00655132"/>
    <w:sectPr w:rsidR="00655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attachedTemplate r:id="rId1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F17"/>
    <w:rsid w:val="0000303B"/>
    <w:rsid w:val="0002157F"/>
    <w:rsid w:val="00036AC2"/>
    <w:rsid w:val="00051B24"/>
    <w:rsid w:val="000E57F0"/>
    <w:rsid w:val="000F2271"/>
    <w:rsid w:val="00100E21"/>
    <w:rsid w:val="00134848"/>
    <w:rsid w:val="00156540"/>
    <w:rsid w:val="00156DBB"/>
    <w:rsid w:val="00182783"/>
    <w:rsid w:val="001C7B60"/>
    <w:rsid w:val="00217C9A"/>
    <w:rsid w:val="00241A22"/>
    <w:rsid w:val="002E5E98"/>
    <w:rsid w:val="00327F2B"/>
    <w:rsid w:val="00386C6B"/>
    <w:rsid w:val="00432F15"/>
    <w:rsid w:val="004759E9"/>
    <w:rsid w:val="0049706C"/>
    <w:rsid w:val="004F6023"/>
    <w:rsid w:val="00502F6B"/>
    <w:rsid w:val="00555339"/>
    <w:rsid w:val="00561AFA"/>
    <w:rsid w:val="00565867"/>
    <w:rsid w:val="0059207A"/>
    <w:rsid w:val="005920EB"/>
    <w:rsid w:val="005B0DC2"/>
    <w:rsid w:val="005C4E16"/>
    <w:rsid w:val="005F34DB"/>
    <w:rsid w:val="00604048"/>
    <w:rsid w:val="00655132"/>
    <w:rsid w:val="00693926"/>
    <w:rsid w:val="006C1367"/>
    <w:rsid w:val="006C473A"/>
    <w:rsid w:val="0070746A"/>
    <w:rsid w:val="00707F47"/>
    <w:rsid w:val="0075174E"/>
    <w:rsid w:val="0080412A"/>
    <w:rsid w:val="00822A6C"/>
    <w:rsid w:val="0083585C"/>
    <w:rsid w:val="008521C4"/>
    <w:rsid w:val="00857E66"/>
    <w:rsid w:val="008967E9"/>
    <w:rsid w:val="008C41AB"/>
    <w:rsid w:val="008D03A5"/>
    <w:rsid w:val="009023F6"/>
    <w:rsid w:val="00931FE6"/>
    <w:rsid w:val="009532E4"/>
    <w:rsid w:val="00962EC9"/>
    <w:rsid w:val="009D5A88"/>
    <w:rsid w:val="009F5722"/>
    <w:rsid w:val="00AA71AD"/>
    <w:rsid w:val="00AE47DE"/>
    <w:rsid w:val="00AF3466"/>
    <w:rsid w:val="00B32778"/>
    <w:rsid w:val="00B76A1F"/>
    <w:rsid w:val="00B82E9F"/>
    <w:rsid w:val="00BB6D1B"/>
    <w:rsid w:val="00C01165"/>
    <w:rsid w:val="00C54EC5"/>
    <w:rsid w:val="00C94630"/>
    <w:rsid w:val="00DF68C0"/>
    <w:rsid w:val="00E00A7A"/>
    <w:rsid w:val="00E156F2"/>
    <w:rsid w:val="00E165B1"/>
    <w:rsid w:val="00E204D0"/>
    <w:rsid w:val="00E5306E"/>
    <w:rsid w:val="00EE0EEC"/>
    <w:rsid w:val="00F04181"/>
    <w:rsid w:val="00F408E2"/>
    <w:rsid w:val="00F802C2"/>
    <w:rsid w:val="00F958FB"/>
    <w:rsid w:val="00FB13F0"/>
    <w:rsid w:val="00FB3F9E"/>
    <w:rsid w:val="00FD19C8"/>
    <w:rsid w:val="00FE07BB"/>
    <w:rsid w:val="00FE29C8"/>
    <w:rsid w:val="00FE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B64E78"/>
  <w15:chartTrackingRefBased/>
  <w15:docId w15:val="{C2D40762-8416-1D44-B0EC-EB922399D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00A7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00A7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.h.j.petru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xun Yang</dc:creator>
  <cp:keywords/>
  <dc:description/>
  <cp:lastModifiedBy>Petrus, A.H.J. (PHEG)</cp:lastModifiedBy>
  <cp:revision>2</cp:revision>
  <dcterms:created xsi:type="dcterms:W3CDTF">2024-07-22T10:56:00Z</dcterms:created>
  <dcterms:modified xsi:type="dcterms:W3CDTF">2024-07-22T10:56:00Z</dcterms:modified>
</cp:coreProperties>
</file>